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H-SY5Y Staining Protocol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aterials Needed:</w:t>
      </w:r>
    </w:p>
    <w:tbl>
      <w:tblPr>
        <w:tblStyle w:val="Table1"/>
        <w:tblW w:w="102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870"/>
        <w:gridCol w:w="6390"/>
        <w:tblGridChange w:id="0">
          <w:tblGrid>
            <w:gridCol w:w="3870"/>
            <w:gridCol w:w="639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ell line in culture: SH-SY5Y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tibodies/stains of interest: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dia used for cells</w:t>
            </w:r>
          </w:p>
        </w:tc>
        <w:tc>
          <w:tcPr/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tubulin III conjugate (Thermo, 50-4510-82)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numPr>
                <w:ilvl w:val="2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216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Fluor 660, host: mous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% paraformaldehyde (PFA)</w:t>
            </w:r>
          </w:p>
        </w:tc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P43 Primary (Abcam, ab75810)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numPr>
                <w:ilvl w:val="2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216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bbit monoclon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S (pH 7.4)</w:t>
            </w:r>
          </w:p>
        </w:tc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P43 Secondary (Abcam, ab150077)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numPr>
                <w:ilvl w:val="2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216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luor 488, host: goat, anti-rabbi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 Goat Serum (NGS)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echst 33342 (Thermo, H357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n foil/dark space to incubate 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rotocol: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ke PBS-T – you’ll need enough to rinse each well 10x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1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Tween 20 to PBS at a 1:1000 concentration.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2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16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50mL PBS + 50µL Tween 20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16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x Cells with PFA – prepare and use in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hemical hoo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lute 16% to a 4% PFA solution (1:4) in media.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ently remove media from cells.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nough 4% PFA solution to cover the bottom of each well (e.g., 100µL for a 24 well plate)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cubate at room temperature for 20 minutes.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move 4% PFA solution and rinse each well with PBS-T one time.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ermeabilize cells with Triton X – prepare and use in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safety cabin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Triton X to PBS at a 1:1000 dilution.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nough Triton X-PBS solution to cover the bottom of each well.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cubate at room temperature for 15 minutes. 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move Triton X-PBS and rinse each well with PBS-T two times. 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imary Stain – work in the dark/protect antibodies from light as much as possible, prepare and use in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safety cabin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eate primary stain solution: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1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80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or 1 24-well plate, 100µL per well: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numPr>
          <w:ilvl w:val="2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.5mL NGS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2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.25µL Hoechst 33342 (0.5µL/mL)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numPr>
          <w:ilvl w:val="2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6.5µL β-tubulin III conjugate antibody (6.6µL/mL)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2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12.5µL GAP43 primary (5µL/mL)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nough primary stain solution to cover the bottom of each well.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cubate 1 hour in the dark at room temperature.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move primary stain and rinse with PBS-T three times.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condary Stain – work in the dark/protect antibodies from light as much as possible, prepare and use in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safety cabin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eate secondary stain solution: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80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or 1 24-well plate, 100µL per well: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2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.5mL NGS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numPr>
          <w:ilvl w:val="2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2520" w:right="0" w:hanging="18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.5µL GAP43 secondary (3µL/mL)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nough primary stain solution to cover the bottom of each well.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cubate 1 hour in the dark at room temperature.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move primary stain and rinse with PBS-T three times.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nough PBS-T back to each well to cover.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maging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mage on </w:t>
      </w:r>
      <w:r w:rsidDel="00000000" w:rsidR="00000000" w:rsidRPr="00000000">
        <w:rPr>
          <w:rFonts w:ascii="Arial" w:cs="Arial" w:eastAsia="Arial" w:hAnsi="Arial"/>
          <w:rtl w:val="0"/>
        </w:rPr>
        <w:t xml:space="preserve">CV8000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using the following channels: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80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05 n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(Hoechst)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80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488 n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(GAP43)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80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660 n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(β-tubulin III)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ind w:left="360" w:firstLine="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ind w:left="1080" w:firstLine="0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Last Updated: </w:t>
    </w:r>
    <w:r w:rsidDel="00000000" w:rsidR="00000000" w:rsidRPr="00000000">
      <w:rPr>
        <w:rFonts w:ascii="Arial" w:cs="Arial" w:eastAsia="Arial" w:hAnsi="Arial"/>
        <w:rtl w:val="0"/>
      </w:rPr>
      <w:t xml:space="preserve">2/9/25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RM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0"/>
      <w:numFmt w:val="bullet"/>
      <w:lvlText w:val="-"/>
      <w:lvlJc w:val="left"/>
      <w:pPr>
        <w:ind w:left="720" w:hanging="360"/>
      </w:pPr>
      <w:rPr>
        <w:rFonts w:ascii="Arial" w:cs="Arial" w:eastAsia="Arial" w:hAnsi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upperLetter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5">
    <w:lvl w:ilvl="0">
      <w:start w:val="1"/>
      <w:numFmt w:val="decimal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6">
    <w:lvl w:ilvl="0">
      <w:start w:val="1"/>
      <w:numFmt w:val="decimal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7">
    <w:lvl w:ilvl="0">
      <w:start w:val="1"/>
      <w:numFmt w:val="decimal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D128A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128A6"/>
  </w:style>
  <w:style w:type="paragraph" w:styleId="Footer">
    <w:name w:val="footer"/>
    <w:basedOn w:val="Normal"/>
    <w:link w:val="FooterChar"/>
    <w:uiPriority w:val="99"/>
    <w:unhideWhenUsed w:val="1"/>
    <w:rsid w:val="00D128A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128A6"/>
  </w:style>
  <w:style w:type="paragraph" w:styleId="ListParagraph">
    <w:name w:val="List Paragraph"/>
    <w:basedOn w:val="Normal"/>
    <w:uiPriority w:val="34"/>
    <w:qFormat w:val="1"/>
    <w:rsid w:val="00D128A6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D128A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9PGUzzrD35IK762TaHaUeIVvhg==">CgMxLjA4AHIhMTRXbGRUYi10YmQyc3BJYWxOZG13TzZNaWZ2c2pNNXd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3:16:00Z</dcterms:created>
  <dc:creator>Morgan, Rachel</dc:creator>
</cp:coreProperties>
</file>